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581B3848" w14:textId="25FABEAB" w:rsidR="007049B7" w:rsidRPr="00037664" w:rsidRDefault="007049B7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</w:t>
      </w:r>
      <w:r w:rsidR="00037664" w:rsidRPr="00037664">
        <w:rPr>
          <w:rFonts w:ascii="Times New Roman" w:hAnsi="Times New Roman"/>
          <w:b/>
          <w:szCs w:val="24"/>
        </w:rPr>
        <w:t>6</w:t>
      </w:r>
      <w:r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Pr="00037664">
        <w:rPr>
          <w:rFonts w:ascii="Times New Roman" w:hAnsi="Times New Roman"/>
          <w:b/>
          <w:szCs w:val="24"/>
        </w:rPr>
        <w:t xml:space="preserve">able. Statistical characteristics of the </w:t>
      </w:r>
      <w:proofErr w:type="spellStart"/>
      <w:r w:rsidRPr="00037664">
        <w:rPr>
          <w:rFonts w:ascii="Times New Roman" w:hAnsi="Times New Roman"/>
          <w:b/>
          <w:szCs w:val="24"/>
        </w:rPr>
        <w:t>BrdU</w:t>
      </w:r>
      <w:proofErr w:type="spellEnd"/>
      <w:r w:rsidRPr="00037664">
        <w:rPr>
          <w:rFonts w:ascii="Times New Roman" w:hAnsi="Times New Roman"/>
          <w:b/>
          <w:szCs w:val="24"/>
        </w:rPr>
        <w:t xml:space="preserve"> cell proliferation assay of the cells treated with </w:t>
      </w:r>
      <w:proofErr w:type="spellStart"/>
      <w:r w:rsidRPr="00037664">
        <w:rPr>
          <w:rFonts w:ascii="Times New Roman" w:hAnsi="Times New Roman"/>
          <w:b/>
          <w:szCs w:val="24"/>
        </w:rPr>
        <w:t>CuPLTyr</w:t>
      </w:r>
      <w:proofErr w:type="spellEnd"/>
      <w:r w:rsidRPr="00037664">
        <w:rPr>
          <w:rFonts w:ascii="Times New Roman" w:hAnsi="Times New Roman"/>
          <w:b/>
          <w:szCs w:val="24"/>
        </w:rPr>
        <w:t>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CuPLTyr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Ctrl/CuPLTyr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</w:t>
      </w:r>
      <w:r w:rsidR="00130276" w:rsidRPr="00037664">
        <w:rPr>
          <w:rFonts w:ascii="Times New Roman" w:hAnsi="Times New Roman"/>
          <w:i/>
          <w:szCs w:val="24"/>
        </w:rPr>
        <w:t>M ± SEM – mean ± standard error of the mean.</w:t>
      </w:r>
    </w:p>
    <w:tbl>
      <w:tblPr>
        <w:tblpPr w:leftFromText="180" w:rightFromText="180" w:vertAnchor="text" w:tblpXSpec="center" w:tblpY="1"/>
        <w:tblOverlap w:val="never"/>
        <w:tblW w:w="10065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3402"/>
        <w:gridCol w:w="1701"/>
        <w:gridCol w:w="856"/>
      </w:tblGrid>
      <w:tr w:rsidR="007049B7" w:rsidRPr="00213AEA" w14:paraId="42627E72" w14:textId="77777777" w:rsidTr="00500AF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4B03F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E3009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9AFBCC" w14:textId="1C435C40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BA918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6CFE3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1E4B67A2" w14:textId="77777777" w:rsidTr="00500AF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9A0D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yr-10μ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D737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261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357A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Ctrl/CuPLTyr-10μM vs. Ctrl/CuPLTyr-100μM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656B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99B6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37996273" w14:textId="77777777" w:rsidTr="00500AF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D3619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yr-100μ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35FA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222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89714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C2C1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4C3D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</w:tbl>
    <w:p w14:paraId="094E6ACD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7F8989" w14:textId="77777777" w:rsidR="00545A64" w:rsidRDefault="00545A64">
      <w:r>
        <w:separator/>
      </w:r>
    </w:p>
    <w:p w14:paraId="63CC1200" w14:textId="77777777" w:rsidR="00545A64" w:rsidRDefault="00545A64"/>
  </w:endnote>
  <w:endnote w:type="continuationSeparator" w:id="0">
    <w:p w14:paraId="4E60496D" w14:textId="77777777" w:rsidR="00545A64" w:rsidRDefault="00545A64">
      <w:r>
        <w:continuationSeparator/>
      </w:r>
    </w:p>
    <w:p w14:paraId="5EEDB4E2" w14:textId="77777777" w:rsidR="00545A64" w:rsidRDefault="00545A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9E7CB193-9270-4D03-BDA9-3CC9EC82C93A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1A4A0CDE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4A07">
      <w:rPr>
        <w:rStyle w:val="PageNumber"/>
        <w:noProof/>
      </w:rPr>
      <w:t>23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070D9" w14:textId="77777777" w:rsidR="00545A64" w:rsidRDefault="00545A64">
      <w:r>
        <w:separator/>
      </w:r>
    </w:p>
    <w:p w14:paraId="2265F7F8" w14:textId="77777777" w:rsidR="00545A64" w:rsidRDefault="00545A64"/>
  </w:footnote>
  <w:footnote w:type="continuationSeparator" w:id="0">
    <w:p w14:paraId="79C7B90C" w14:textId="77777777" w:rsidR="00545A64" w:rsidRDefault="00545A64">
      <w:r>
        <w:continuationSeparator/>
      </w:r>
    </w:p>
    <w:p w14:paraId="7E12F785" w14:textId="77777777" w:rsidR="00545A64" w:rsidRDefault="00545A64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45A64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4A07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6AEE30-1D98-404B-A78A-FACABC6B3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51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18:00Z</dcterms:modified>
</cp:coreProperties>
</file>